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lang w:val="en-US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  <w:highlight w:val="none"/>
        </w:rPr>
        <w:t xml:space="preserve"> 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1 Primer sequence information</w:t>
      </w:r>
    </w:p>
    <w:tbl>
      <w:tblPr>
        <w:tblStyle w:val="2"/>
        <w:tblW w:w="4998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1"/>
        <w:gridCol w:w="4473"/>
        <w:gridCol w:w="755"/>
        <w:gridCol w:w="146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8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6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 sequence（5'-3'）</w:t>
            </w:r>
          </w:p>
        </w:tc>
        <w:tc>
          <w:tcPr>
            <w:tcW w:w="45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th</w:t>
            </w:r>
          </w:p>
        </w:tc>
        <w:tc>
          <w:tcPr>
            <w:tcW w:w="87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mperatu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8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26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AGCCTTCCTTCCTGGGCATGGA</w:t>
            </w:r>
          </w:p>
        </w:tc>
        <w:tc>
          <w:tcPr>
            <w:tcW w:w="45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bp</w:t>
            </w:r>
          </w:p>
        </w:tc>
        <w:tc>
          <w:tcPr>
            <w:tcW w:w="87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℃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8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GGACAGCACCGTGTTGGCGTAGA</w:t>
            </w:r>
          </w:p>
        </w:tc>
        <w:tc>
          <w:tcPr>
            <w:tcW w:w="45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LT1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GTGCAGTCAGCACAAAGTGG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bp</w:t>
            </w:r>
          </w:p>
        </w:tc>
        <w:tc>
          <w:tcPr>
            <w:tcW w:w="8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℃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:CCCGGTTCCATAGGCAAACT </w:t>
            </w:r>
          </w:p>
        </w:tc>
        <w:tc>
          <w:tcPr>
            <w:tcW w:w="45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udin-4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AAGGTGTACGACTCGCTGCT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bp</w:t>
            </w:r>
          </w:p>
        </w:tc>
        <w:tc>
          <w:tcPr>
            <w:tcW w:w="8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℃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GACGTTGTTAGCCGTCCAG</w:t>
            </w:r>
          </w:p>
        </w:tc>
        <w:tc>
          <w:tcPr>
            <w:tcW w:w="45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8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CGACCAGATCCTCAGGGTAA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bp</w:t>
            </w:r>
          </w:p>
        </w:tc>
        <w:tc>
          <w:tcPr>
            <w:tcW w:w="87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℃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84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AATCACCCACATCGGATTCT</w:t>
            </w:r>
          </w:p>
        </w:tc>
        <w:tc>
          <w:tcPr>
            <w:tcW w:w="453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8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/>
    <w:p>
      <w:pPr>
        <w:bidi w:val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4A5588"/>
    <w:rsid w:val="0B2C6D86"/>
    <w:rsid w:val="170276BE"/>
    <w:rsid w:val="224A5588"/>
    <w:rsid w:val="28692FDA"/>
    <w:rsid w:val="35FC4341"/>
    <w:rsid w:val="37E57631"/>
    <w:rsid w:val="3F664B1E"/>
    <w:rsid w:val="511B0BCF"/>
    <w:rsid w:val="638570C5"/>
    <w:rsid w:val="77E1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2:08:00Z</dcterms:created>
  <dc:creator>℡［半截板砖_﹌°</dc:creator>
  <cp:lastModifiedBy>℡［半截板砖_﹌°</cp:lastModifiedBy>
  <dcterms:modified xsi:type="dcterms:W3CDTF">2020-10-26T01:0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